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61032898"/>
      <w:bookmarkEnd w:id="0"/>
      <w:r>
        <w:rPr/>
        <w:t xml:space="preserve">Table S1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00"/>
        <w:gridCol w:w="720"/>
        <w:gridCol w:w="1080"/>
        <w:gridCol w:w="3708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UCN R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Samples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>
                <w:i/>
              </w:rPr>
              <w:t>Antrozous pallid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sterla and Whitaker 1972. J Mammal 53:887-89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rbastella barbastellu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ydell et al. 1996. Ecography 19:62-66; Sierro and Arlettaz. 1997. Acta Oecol 18: 91-106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alinolobus gouldii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’Neill and Taylor 1987. Aust J Ecol 14:19-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morio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’Neill and Taylor 1987. Aust J Ecol 14:19-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ynorhinus rafinesquii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rst and Lacki 1997. J Mammal 78:525-52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townsendii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lton et al. 1986. Va J Sci 37:248-253; Sample and Whitmore 1993. J Mammal 74:428-435; Leslie and Clark 2002. Acta Chiropterol 4:173-18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ptesicus fuscu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taker et al. 1981. Northwest Sci 55:281-292; Brigham and Saunders 1990. Northwest Sci 64:7-10; Whitaker 1995. Am Midl Nat 134: 346-360; Whitaker and Weeks 2001. Proc Indiana Acad Sci 110:123-125; Agosta and Morton 2003. Northeast Nat 10:89-104; Carter et al. 2003. Northeast Nat 10:83-88; Whitaker 2004. J Mammal 85:460-469; Whitaker and Barnard 2005. Southeast Nat 4:111-11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nilss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ydell 1986. Holarctic Ecol 9:272-276; Rydell 1989 J Zool 227:517-529; Rydell 1989. Holarctic Ecol 12:16-20; Gajdosik and Gaisler 2004. Folia Zool 53:7-1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serotinu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jdosik and Gaisler 2004. Folia Zool 53:7-1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noctivagan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 xml:space="preserve">Whitaker et al. 1981. Northwest Sci 55:75-77; Whitaker et al. 1981. Northwest Sci 55:281-292; Carter et al. 2003. </w:t>
            </w:r>
            <w:r>
              <w:rPr/>
              <w:t>Northeast Nat 10:83-8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boreali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ter et al. 2003. Northeast Nat 10:83-88; Whitaker 2004. J Mammal 85:460-46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cinereu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taker 1972. Can J Zool 50:877-883; Whitaker et al. 1981. Northwest Sci 55:281-292; Rolseth et al. 1994. J Mammal 75:394-398; Carter et al. 2003. Northeast Nat 10:83-8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seminol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.O. Whitaker, unpublished dat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otis austroripari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nn and Humphrey 1981. Florida Scientist 44:81-9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blyth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rlettaz et al. 1997. J Anim Ecol 66:897-91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alifornicu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taker et al. 1981. Northwest Sci 55:281-29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liolabr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taker et al. 1981. Northwest Sci 55:281-29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dasycneme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tton et al. 1997. J Zool 241:503-5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emargina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uerova 1986. Folia Zool 35:305-3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evoti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taker et al. 1981. Northwest Sci 55:281-29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grisescen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inowitz and Tuttle 1982. Acta Theriol 27:283-293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leibii</w:t>
            </w:r>
            <w:r>
              <w:rPr>
                <w:i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. Brack Unpublished Dat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lucifugu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taker 1972. Can J Zool 50:877-883; Whitaker et al. 1981. Northwest Sci 55:281-292; Carter et al. 2003. Northeast Nat 10:83-88; Whitaker 2004. J Mammal 85:460-46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myoti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rlettaz et al. 1997. J Anim Ecol 66:897-91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nattereri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uerova and Cerveny 1986. Folia Zool 35:55-6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septentrionali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k and Whitaker 2001. Acta Chiropterol 3:203-210; Carter et al. 2003. Northeast Nat 10:83-88; Whitaker 2004. J Mammal 85:460-46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sodali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k and LaVal 1985. J Mammal 66:308-315; Kurta and Whitaker 1998. Am Midl Nat 140:280-286; Whitaker 2004. J Mammal 85:460-469; Tuttle et al. 2006. Northeast Nat 13:435-44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thysanode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taker et al. 1981. Northwest Sci 55:281-29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velifer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quardt unpublished dat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volan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taker et al. 1981. Northwest Sci 55:281-29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. yumanensi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gham et al. 1992. J Mammal 73:640-6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yctalus leisler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Waters et al. 1999. J Zool 249:173-180; Kaňuch et al. 2005. </w:t>
            </w:r>
            <w:r>
              <w:rPr/>
              <w:t>Acta Chiropterol 7:249-25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. noctula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Kenzie and Oxford 1995 J Zool 236:322-327; Rydell and Petersons 1998. Z Saugetierkd 63:79-8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ycticeius humerali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/>
              <w:t xml:space="preserve">Whitaker and Clem 1992 Am Midl Nat 127:211-214; Whitaker 2004. </w:t>
            </w:r>
            <w:r>
              <w:rPr>
                <w:lang w:val="nl-NL"/>
              </w:rPr>
              <w:t xml:space="preserve">J Mammal 85:460-469; Geluso et al. West N Am Naturalist </w:t>
            </w:r>
            <w:r>
              <w:rPr>
                <w:i/>
                <w:lang w:val="nl-NL"/>
              </w:rPr>
              <w:t>In Pres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yctophilus geoffroyi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’Neill and Taylor 1987. Aust J Ecol 14:19-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. timoriensi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’Neill and Taylor 1987. Aust J Ecol 14:19-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erimyotis subflavu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ter et al. 2003. Northeast Nat 10:83-88; Whitaker 2004. J Mammal 85:460-46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arastrellus hesperu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dez and Sparks unpublished dat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ipistrellus kuhlii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ldman et al. 2000. Acta Chiropterol 2:15-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lecotus auritu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ydell 1989. Holarctic Ecol 12:16-2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Vespadelus darlingt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’Neill and Taylor 1987. Aust J Ecol 14:19-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V. regulus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’Neill and Taylor 1987. Aust J Ecol 14:19-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V. vulturn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’Neill and Taylor 1987. Aust J Ecol 14:19-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Vespertilio murin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ydell 1992. Ecography 15:195-198</w:t>
            </w:r>
          </w:p>
        </w:tc>
      </w:tr>
    </w:tbl>
    <w:p>
      <w:pPr>
        <w:pStyle w:val="Normal"/>
        <w:rPr/>
      </w:pPr>
      <w:r>
        <w:rPr/>
      </w:r>
      <w:bookmarkStart w:id="1" w:name="_Hlk161032898"/>
      <w:bookmarkStart w:id="2" w:name="_Hlk161032898"/>
      <w:bookmarkEnd w:id="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8T15:43:00Z</dcterms:created>
  <dc:creator>ISU</dc:creator>
  <dc:description/>
  <cp:keywords/>
  <dc:language>en-US</dc:language>
  <cp:lastModifiedBy>Justin G. Boyles</cp:lastModifiedBy>
  <dcterms:modified xsi:type="dcterms:W3CDTF">2007-06-28T15:43:00Z</dcterms:modified>
  <cp:revision>2</cp:revision>
  <dc:subject/>
  <dc:title>Species</dc:title>
</cp:coreProperties>
</file>